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51CF1" w14:textId="0796CE87" w:rsidR="00B57CC9" w:rsidRDefault="00B57CC9" w:rsidP="00B57CC9">
      <w:pPr>
        <w:rPr>
          <w:rFonts w:ascii="Times New Roman" w:hAnsi="Times New Roman" w:cs="Times New Roman"/>
          <w:b/>
          <w:bCs/>
        </w:rPr>
      </w:pPr>
      <w:r w:rsidRPr="0050526B">
        <w:rPr>
          <w:rFonts w:ascii="Times New Roman" w:hAnsi="Times New Roman" w:cs="Times New Roman"/>
          <w:b/>
          <w:bCs/>
        </w:rPr>
        <w:t>Table S</w:t>
      </w:r>
      <w:r w:rsidR="00841BE2">
        <w:rPr>
          <w:rFonts w:ascii="Times New Roman" w:hAnsi="Times New Roman" w:cs="Times New Roman"/>
          <w:b/>
          <w:bCs/>
        </w:rPr>
        <w:t>2</w:t>
      </w:r>
      <w:r w:rsidRPr="0050526B">
        <w:rPr>
          <w:rFonts w:ascii="Times New Roman" w:hAnsi="Times New Roman" w:cs="Times New Roman"/>
          <w:b/>
          <w:bCs/>
        </w:rPr>
        <w:t xml:space="preserve"> </w:t>
      </w:r>
      <w:r w:rsidR="0050526B">
        <w:rPr>
          <w:rFonts w:ascii="Times New Roman" w:hAnsi="Times New Roman" w:cs="Times New Roman"/>
          <w:b/>
          <w:bCs/>
        </w:rPr>
        <w:t xml:space="preserve"> </w:t>
      </w:r>
      <w:r w:rsidR="003B2ED0" w:rsidRPr="0050526B">
        <w:rPr>
          <w:rFonts w:ascii="Times New Roman" w:hAnsi="Times New Roman" w:cs="Times New Roman"/>
          <w:b/>
          <w:bCs/>
        </w:rPr>
        <w:t>Alignment r</w:t>
      </w:r>
      <w:r w:rsidRPr="0050526B">
        <w:rPr>
          <w:rFonts w:ascii="Times New Roman" w:hAnsi="Times New Roman" w:cs="Times New Roman"/>
          <w:b/>
          <w:bCs/>
        </w:rPr>
        <w:t xml:space="preserve">eference sequences </w:t>
      </w:r>
      <w:r w:rsidR="00A722EB" w:rsidRPr="0050526B">
        <w:rPr>
          <w:rFonts w:ascii="Times New Roman" w:hAnsi="Times New Roman" w:cs="Times New Roman"/>
          <w:b/>
          <w:bCs/>
        </w:rPr>
        <w:t xml:space="preserve">of </w:t>
      </w:r>
      <w:r w:rsidR="00FB6225" w:rsidRPr="0050526B">
        <w:rPr>
          <w:rFonts w:ascii="Times New Roman" w:hAnsi="Times New Roman" w:cs="Times New Roman"/>
          <w:b/>
          <w:bCs/>
          <w:i/>
          <w:iCs/>
        </w:rPr>
        <w:t>PGK1</w:t>
      </w:r>
      <w:r w:rsidR="00FB6225" w:rsidRPr="0050526B">
        <w:rPr>
          <w:rFonts w:ascii="Times New Roman" w:hAnsi="Times New Roman" w:cs="Times New Roman"/>
          <w:b/>
          <w:bCs/>
        </w:rPr>
        <w:t xml:space="preserve"> after </w:t>
      </w:r>
      <w:r w:rsidR="003B2ED0" w:rsidRPr="0050526B">
        <w:rPr>
          <w:rFonts w:ascii="Times New Roman" w:hAnsi="Times New Roman" w:cs="Times New Roman"/>
          <w:b/>
          <w:bCs/>
        </w:rPr>
        <w:t>insertions</w:t>
      </w:r>
    </w:p>
    <w:p w14:paraId="16C6EF56" w14:textId="045C7689" w:rsidR="00093206" w:rsidRPr="00EC1786" w:rsidRDefault="00093206" w:rsidP="00B57CC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EC1786">
        <w:rPr>
          <w:rFonts w:ascii="Times New Roman" w:hAnsi="Times New Roman" w:cs="Times New Roman"/>
          <w:i/>
          <w:iCs/>
          <w:sz w:val="21"/>
          <w:szCs w:val="21"/>
        </w:rPr>
        <w:t>Note</w:t>
      </w:r>
      <w:r w:rsidRPr="00EC1786">
        <w:rPr>
          <w:rFonts w:ascii="Times New Roman" w:hAnsi="Times New Roman" w:cs="Times New Roman"/>
          <w:sz w:val="21"/>
          <w:szCs w:val="21"/>
        </w:rPr>
        <w:t xml:space="preserve">: red </w:t>
      </w:r>
      <w:r w:rsidRPr="00EC1786">
        <w:rPr>
          <w:rFonts w:ascii="Times New Roman" w:hAnsi="Times New Roman" w:cs="Times New Roman" w:hint="eastAsia"/>
          <w:sz w:val="21"/>
          <w:szCs w:val="21"/>
        </w:rPr>
        <w:t>sequence</w:t>
      </w:r>
      <w:r w:rsidRPr="00EC1786">
        <w:rPr>
          <w:rFonts w:ascii="Times New Roman" w:hAnsi="Times New Roman" w:cs="Times New Roman"/>
          <w:sz w:val="21"/>
          <w:szCs w:val="21"/>
        </w:rPr>
        <w:t>s represent insertions.</w:t>
      </w:r>
      <w:bookmarkStart w:id="0" w:name="_GoBack"/>
      <w:bookmarkEnd w:id="0"/>
    </w:p>
    <w:tbl>
      <w:tblPr>
        <w:tblStyle w:val="21"/>
        <w:tblW w:w="9026" w:type="dxa"/>
        <w:tblLook w:val="04A0" w:firstRow="1" w:lastRow="0" w:firstColumn="1" w:lastColumn="0" w:noHBand="0" w:noVBand="1"/>
      </w:tblPr>
      <w:tblGrid>
        <w:gridCol w:w="1546"/>
        <w:gridCol w:w="7696"/>
      </w:tblGrid>
      <w:tr w:rsidR="00B57CC9" w:rsidRPr="00093206" w14:paraId="44A891FE" w14:textId="77777777" w:rsidTr="00505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</w:tcPr>
          <w:p w14:paraId="0B241754" w14:textId="465DACC9" w:rsidR="00B57CC9" w:rsidRPr="00093206" w:rsidRDefault="00A722EB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ypes</w:t>
            </w:r>
          </w:p>
        </w:tc>
        <w:tc>
          <w:tcPr>
            <w:tcW w:w="3214" w:type="dxa"/>
            <w:noWrap/>
          </w:tcPr>
          <w:p w14:paraId="029FB9D3" w14:textId="12BA82A6" w:rsidR="00B57CC9" w:rsidRPr="00093206" w:rsidRDefault="00A722EB" w:rsidP="001B6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</w:p>
        </w:tc>
      </w:tr>
      <w:tr w:rsidR="00B57CC9" w:rsidRPr="00093206" w14:paraId="45276E56" w14:textId="77777777" w:rsidTr="00505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571DA918" w14:textId="57524184" w:rsidR="00B57CC9" w:rsidRPr="00093206" w:rsidRDefault="00FB6225" w:rsidP="001B682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</w:t>
            </w:r>
            <w:r w:rsidR="00B57CC9"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rward mNeonGreen insertion</w:t>
            </w:r>
          </w:p>
        </w:tc>
        <w:tc>
          <w:tcPr>
            <w:tcW w:w="3214" w:type="dxa"/>
            <w:noWrap/>
            <w:hideMark/>
          </w:tcPr>
          <w:p w14:paraId="27ECDEAE" w14:textId="528058CE" w:rsidR="00B57CC9" w:rsidRPr="00093206" w:rsidRDefault="00A722EB" w:rsidP="001B6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AAAGTCCTTCCTGGGGTGGATGCTCTCAGCAATATTGCTAGCCAGTGTACTAATTATGCTCTCTTGAAATTGGCTGGAGATGTTGAGAGCAACCCAGGTCCC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GTTTAAAC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CGCCTTCGCCCTCAGACGAGTC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GGATCTCCCTTTGGGCGGATCC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      </w:r>
          </w:p>
        </w:tc>
      </w:tr>
      <w:tr w:rsidR="00B57CC9" w:rsidRPr="00093206" w14:paraId="1A7ABF80" w14:textId="77777777" w:rsidTr="00505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14C0AAC4" w14:textId="6463D90D" w:rsidR="00B57CC9" w:rsidRPr="00093206" w:rsidRDefault="00FB6225" w:rsidP="001B682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R</w:t>
            </w:r>
            <w:r w:rsidR="00B57CC9"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verse mNeonGreen insertion</w:t>
            </w:r>
          </w:p>
        </w:tc>
        <w:tc>
          <w:tcPr>
            <w:tcW w:w="3214" w:type="dxa"/>
            <w:noWrap/>
            <w:hideMark/>
          </w:tcPr>
          <w:p w14:paraId="3E63ECA8" w14:textId="6BA00744" w:rsidR="00B57CC9" w:rsidRPr="00093206" w:rsidRDefault="00FB6225" w:rsidP="001B6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TCCGCCCAAAGGGAGATCCGACTCGTCTGAGGGCGAAGGCGAGACGCGGAAGAGGCCGCAGAGCCGGCAGCAGGCCGCGGGAAGGAAGGTCCGCTGGATTGAGGGCCGAAGGGACGTAGCAGAAGGACGTCCCGCGCAGAATCCAGGTGGCAACACAGGCGAGCAGCCATGGAAAGGACGTCAGCTTCCCCGACAACACCACGGAATTGTCAGTGCCCAACAGCCGAGCCCCTGTCCAGCAGCGGGCAAGGCAGGCGGCGATGAGTTCCGCCGTGGCAATAGGGAGGGGGAAAGCGAAAGTCCCGGAAAGGAGCTGACAGGTGGTGGCAATGCCCCAACCAGTGGGGGTTGCGTCAGCAAACACAGTGCACACCACGCCACGTTGCCTGACAACGGGCCACAACTCCTCATAAAGAGACAGCAACCAGGATTTATACAAGGAGGAGAAAATGAAAGCCATACGGGAAGCAATAGCATGATACAAAGGCATTAAAGCAGCGTATCCACATAGCGTAAAAGGAGCAACATAGTTAAGAATACCAGTCAATCTTTCACAAATTTTGTAATCCAGAGGTTGATTGTCGACGTTTAAACTTACTTGTACAGCTCGTCCATGCCCATCACATCGGTAAAGGCCTTTTGCCACTCCTTGAAGTTGAGCTCGGTCTTGGAGTGCTTGAGCTCCGTCTTACGGAACACGTACATCGGCTGGTTCTTCAGATAGTTAGCCGCCATTGGCTTGGCAAAGGTGTAGGTGGTCCGCGCAGTGCTCCGGTAGCGCTTGCCATTTCCAGTGGTGTAACTCCACTTAAAGGTACTGATGATGGTTTTGTCGTTGGGGTAAGTCTTCTTCGACCTGCACCAGTCCGCAGCGGTCAGCGAGTTGGTCATCACAGGACCGTCAGCAGGGAAACCAGTCCCCTTCACCTGGGCCTCTCCTTTGATGTGGCTTCCCTCGTAGGTGTAGCGGTAGTTAACAGTAAGGGAGGCACCATCTTCAAACTGCATTGTGCGATGGACTTGGTATCCGGAGCCATCTACCATGGCGGCCTGGAAAGGCGACATCCCGTCAGGGTAGGGCAGGTACTGATGGAAGCCATACCCGATATGAGGGACCAGAATCCAGGGGGAGAACTGGAGGTCACCCTTGGTGGACTTCAGGTTTA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ACTCCTCATAACCATCATTTGGATTGCCGGTGCCCTGACCCACCATGTCAAAGTCCACACCGTTGATGGAGCCAAAGATGTGTAACTCATGTGTCGCTGGGAGAGAGGCCATGTTATCCTCCTCGCCCTTGCTCACCATGGGACCTGGGTTGCTCTCAACATCTCCAGCCAATTTCAAGAGAGCATAATTAGTACACTGGCTAGCAATATTGCTGAGAGCATCCACCCCAGGAAGGACTTTAC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      </w:r>
          </w:p>
        </w:tc>
      </w:tr>
      <w:tr w:rsidR="00B57CC9" w:rsidRPr="00093206" w14:paraId="403428D5" w14:textId="77777777" w:rsidTr="00505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72115C80" w14:textId="173616F8" w:rsidR="00B57CC9" w:rsidRPr="00093206" w:rsidRDefault="00FB6225" w:rsidP="001B682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F</w:t>
            </w:r>
            <w:r w:rsidR="00B57CC9"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rward plasmid backbone insertion</w:t>
            </w:r>
          </w:p>
        </w:tc>
        <w:tc>
          <w:tcPr>
            <w:tcW w:w="3214" w:type="dxa"/>
            <w:noWrap/>
            <w:hideMark/>
          </w:tcPr>
          <w:p w14:paraId="1F1693E3" w14:textId="41BB916D" w:rsidR="00B57CC9" w:rsidRPr="00093206" w:rsidRDefault="00FB6225" w:rsidP="001B6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GCAGCCCTGAGTTCTGGTCTTGGTGGAGGTGGTGTTTAAGTAGCTTTTCTTGATAGCTCATCTTCTCTTTCACCTCTACCCCTCAGGGCTTGGACTGTGGTCCTGAAAGCAGCAAGAAGTATGCTGAGGCTGTCACTCGGGCTAAGCAGATTGTGTGGAATGGTCCTGTGGGGGTATTTGAATGGGAAGCTTTTGCCCGGGGAACCAAAGCTCTCATGGATGAGGTGGTGAAAGCCACTTCTAGGGGCTGCATCACCAT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GAGGGTCTTCTGTTTTTTGGCTTGTTTGGGATAAGGGTGGACTGTGCAGTGAGAGGTGGGTA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GAATGGAGTGGAGAAAGTTAGAAGGTAGTGTTGTCATTAGCAGTCATTACTACCTGGGCAGTACAGAGGAACTTCAGATAAAGCTCCTGGCATCCACTGAGGCGGGGAGGGACAGATAGAAACTTGGTCTGAGAGTTATGGTCTAGTAGACCTGGAATCCACAATGTAAAAGTTGGCCAGCTCCTGGCCATATATCCTAAAAAAGAGCTGGCATGTTATTGGGAAGATAAAGTGGGGGAAATCTGGCTTACTGGGCCCTATAGTAATGCTGTCTATGTATGTGTGCTCTCTCAAAAACAGGTAAAGTCCTTCCTGGGGTGGATGCTCTCAGCAATATT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      </w:r>
          </w:p>
        </w:tc>
      </w:tr>
      <w:tr w:rsidR="00B57CC9" w:rsidRPr="00093206" w14:paraId="4F5A7912" w14:textId="77777777" w:rsidTr="005052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2C0F4427" w14:textId="78C293AB" w:rsidR="00B57CC9" w:rsidRPr="00093206" w:rsidRDefault="00FB6225" w:rsidP="001B682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R</w:t>
            </w:r>
            <w:r w:rsidR="00B57CC9" w:rsidRPr="0009320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verse plasmid backbone insertion</w:t>
            </w:r>
          </w:p>
        </w:tc>
        <w:tc>
          <w:tcPr>
            <w:tcW w:w="3214" w:type="dxa"/>
            <w:noWrap/>
            <w:hideMark/>
          </w:tcPr>
          <w:p w14:paraId="60B65EAA" w14:textId="615611BA" w:rsidR="00B57CC9" w:rsidRPr="00093206" w:rsidRDefault="00FB6225" w:rsidP="001B6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GCAGCCCTGAGTTCTGGTCTTGGTGGAGGTGGTGTTTAAGTAGCTTTTCTTGATAGCTCATCTTCTCTTTCACCTCTACCCCTCAGGGCTTGGACTGTGGTCCTGAAAGCAGCAAGAAGTATGCTGAGGCTGTCACTCGGGCTAAGCAGATTGTGTGGAATGGTCCTGTGGGGGTATTTGAATGGGAAGCTTTTGCCCGGGGAACCAAAGCTCTCATGGATGAGGTGGTGAAAGCCACTTCTAGGGGCTGCATCACCAT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TAGGTAAGCGGTCCTATACAAAGCTAATACCCATATAAGCTGGCAGAATTCTGATCAGAGGAAGGTGGAATGGAGAACTTCTTCTATGTCTCTTTATTCTGGGTAAATGTTAAGAGGTAAACAGGTAGGTAATTTACAGAGGAGCCTCTTGGTAAGATAGAGTTGGGGGTTTATCAGCTACCTTTTGGGTTGGGGAGCACACTGCCTTACAGTTTTGGTGCCAATCCCTTTTTTTTCTTTTCTCTCTTTTCCCTTTTTACCTGGCTTTCATTCAACAGGTGGTGGAGACACTGCCACTTGCTGTGCCAAATGGAACACGGAGGATAAAGTCAGCCATGTGAGCACTGGGGGTGGTGCCAGTTTGGAGCTCCTGGAAG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GAGGGTCTTCTGTTTTTTGGCTTGTTTGGGATAAGGGTGGACTGTGCAGTGAGAGGTGGGTA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</w:t>
            </w:r>
            <w:r w:rsidRPr="000932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AATGGAGTGGAGAAAGTTAGAAGGTAGTGTTGTCATTAGCAGTCATTACTACCTGGGCAGTACAGAGGAACTTCAGATAAAGCTCCTGGCATCCACTGAGGCGGGGAGGGACAGATAGAAACTTGGTCTGAGAGTTATGGTCTAGTAGACCTGGAATCCACAATGTAAAAGTTGGCCAGCTCCTGGCCATATATCCTAAAAAAGAGCTGGCATGTTATTGGGAAGATAAAGTGGGGGAAATCTGGCTTACTGGGCCCTATAGTAATGCTGTCTATGTATGTGTGCTCTCTCAAAAACAGGTAAAGTCCTTCCTGGGGTGGATGCTCTCAGCAATATT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t>TAGTACTTTCCTGCCTTTTAGTTCCTGTGCACAGCCCCTAAGTCAACTTAGCATTTTCTGCATCTCCACTTGGCATTAGCTAAAACCTTCCATGTCAAGATTCAGCTAGTGGCCAAGAGATGCAGTGCCAGGAACCCTTAAACAGTTGCACAGCATCTCAGCTCATCTTCACTGCACCCTGGATTTGCATACATTCTTCAAGATCCCATTTGAATTTTTTAGTGACTAAACCATTGTGCATTCTAGAGTGCATATATTTATATTTTGCCTGTTAAAAAGAAAGTGAGCAGTGTTAGCTTAGTTCTCTTTTGATGTAGGTTATTATGATTAGCTTTGTCACTGTTTCACTACTCAGCATGGAAACAAGATGAAATTCCATTTGTAGGTAGTGAGACAAAATTGATGATCCATTAAGTAAACAATAAAAGTGTCCATTGAAACCGTGATTTTTTTTTTTTTCCTGTCATACTTTGTTAGGAAGGGTGAGAATAGAATCTTGAGGAACGGATCAGATGTCTATATTGCTGAATGCAAGAAGTGGGGCAGCAGCAGTGGAGAGATGGGACAATTAGATAAATGTCCATTCTTTATCAAGGGCCTACTTTATGGCAGACATTGTGCTAGTGCTTTTATTCTAACTTTTATTTTTATCAGTTACACATGATCATAATTTAAAAAGTCAAGGCTTATAACAAAAAAGCCCCAGCCCATTCCTCCCATTCAAGATTCCCACTCCCCAGAGGTGACCACTTTCAACTCTTGAGTTTTTCAGGTATATACCTCCATGTTTCTAAGTAATATGCTTATATTGTTCACTTCTTTTTTTTTTATTTTTTAAAGAAATCTATTTCATACCATGGAGGAAGGCTCTGTTCCACATATATTTCCACTTCTTCATTCTCTCGGTATAGTTTTGTCACAATTATAGATTAGATCAAAAGTCTACATAACTAATACAGCTGAGCTATGTAGTATGCTATGATTAAATTTACTTATGTAACTTTTATTGTCTTTGGCATTAACAGTGTTTCAAAAAATTTTCTGTGTATACCCATCAGTGATTCATTCCCAAATCTTCTAGAAGCATAAGTGTCTCAATATATTAAAACATATTGAATAATCCTTGTTAGAGTTATCCCTGCAGGAGTCCTTAGTGCTCCTTTATCCAATTTGTACTTGATGCCCTCTAGGCAGGGTGTACAGCTAGCTGTTGCTCTGGTATTTCCTATAACCTTCTTGGGGATTTCTTTTACCTCCTGTGTTAGACTCCTGTTTTCTGGATTCCCCCTTTTCCCTCTTTCTTGGTCTACTTTTTGTAGAACACAAGACTCTACTAGCTTCCTGAGAAAGGGTGCCTGGGAGGCAAAATCTCTAAGACTTTGTAAGTCTGAAAATGTCTTTATTCGACCCTTATACTTGATTCCTAGTTTGGCTATATATAGAATTTTAGCCTGAGTATC</w:t>
            </w:r>
            <w:r w:rsidRPr="0009320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CTTTTTGAGACTCGAAGCCACTGTTTCATTGTCACTATTGAGAATCTAAATGGCCATTCGGATTCTTTCATCATCTTTATAATTTTACCTTCCTATTTCTTTCCTGTCCTTTTAATGGAGTTTTGGGAGAGAGCAGAGGTAAACATGATTTGAAAAAGCCATGTCTGACCAGAAATTCTGTGCTGGAAAGATATGTATTTCACCTTTAGGGACAAAGAAATAAACTTTTGGACAGGACCACAGAGCTAGTAAGTAACAGCAGGGATTCAAGTCCAGGTTTGTCTGGTTCCAGTGGCTGATGCTTTTCCAATGTGCCTCCGTCCCTGACATGATGCTTCTAGGCTATAGATGCTTCTAGACTCTATCCCTGACATGATGCTTCTAGACTATTTTGTTTAACCCTGGATAGAATAGCAAAAGAAAATTTTGGTGGTTGCTCTAAACAAAACAGAAATTTGAAAGCTCAAGTTTTTTCTTCATTTGTATTTTAGTTAATACTGTACCCATATTTGTAGTTAATTTTAAATTGTACCATGTTTCTGCATACCTCTATGGGTACTCAGGAATTCTAGTCCAATTTTTGTGACTTTTTCCTACTGATTACCTTTCCTCCAACGTTTTAAAAATTATTTCAAATGGAACTGAAAGAAGCATAAACTCCCATAAACCCAGCACCTAGACTCTACAATTGCCAACATTATCTATCCAACAATCTCTGACTGTACCTTTTAAGTACTTTCTACTGGACTGTTTCCAGGATCACCCCTCATTTATTTGGGTTGTTAACCTAAAGAATGAATGGGGGAATCTCCAGTCATAAACAACTTGTCAATTAGGCAAATATTTGAGTTCCTTCTATGTGCTTAAAGACGTGATAGAGGGAATATAAGAGCATTTATGTTCTGAAGGAATTTTTAACCTAACCAAAGAAGATAGTAGATAACTTGTGTGCATATAAGCTAGAACAGTATAAGGGGCCGGGCATGGTGGCTTACGCCTGTAATCCCAGGACTTTGGGAGGCCAAGGCGGGCAGATCACCTGTCAGGAGT</w:t>
            </w:r>
          </w:p>
        </w:tc>
      </w:tr>
    </w:tbl>
    <w:p w14:paraId="5AFAEFD4" w14:textId="08602505" w:rsidR="000A466A" w:rsidRPr="0050526B" w:rsidRDefault="000A466A" w:rsidP="00093206">
      <w:pPr>
        <w:rPr>
          <w:rFonts w:ascii="Times New Roman" w:hAnsi="Times New Roman" w:cs="Times New Roman"/>
          <w:b/>
          <w:bCs/>
        </w:rPr>
      </w:pPr>
    </w:p>
    <w:sectPr w:rsidR="000A466A" w:rsidRPr="0050526B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C16FF" w14:textId="77777777" w:rsidR="00B75EB7" w:rsidRDefault="00B75EB7" w:rsidP="003424E2">
      <w:r>
        <w:separator/>
      </w:r>
    </w:p>
  </w:endnote>
  <w:endnote w:type="continuationSeparator" w:id="0">
    <w:p w14:paraId="1B7C2CE4" w14:textId="77777777" w:rsidR="00B75EB7" w:rsidRDefault="00B75EB7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709505A0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02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B75E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A39DF" w14:textId="77777777" w:rsidR="00B75EB7" w:rsidRDefault="00B75EB7" w:rsidP="003424E2">
      <w:r>
        <w:separator/>
      </w:r>
    </w:p>
  </w:footnote>
  <w:footnote w:type="continuationSeparator" w:id="0">
    <w:p w14:paraId="33FFAB67" w14:textId="77777777" w:rsidR="00B75EB7" w:rsidRDefault="00B75EB7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3113D"/>
    <w:rsid w:val="00034757"/>
    <w:rsid w:val="00093206"/>
    <w:rsid w:val="000A466A"/>
    <w:rsid w:val="000C6321"/>
    <w:rsid w:val="000F794D"/>
    <w:rsid w:val="0014119C"/>
    <w:rsid w:val="001434F7"/>
    <w:rsid w:val="00143690"/>
    <w:rsid w:val="00144E97"/>
    <w:rsid w:val="00186C3C"/>
    <w:rsid w:val="0025699B"/>
    <w:rsid w:val="00293E07"/>
    <w:rsid w:val="00294CC6"/>
    <w:rsid w:val="002D657C"/>
    <w:rsid w:val="0033159F"/>
    <w:rsid w:val="003424E2"/>
    <w:rsid w:val="00384930"/>
    <w:rsid w:val="003B2ED0"/>
    <w:rsid w:val="003F116A"/>
    <w:rsid w:val="00404E47"/>
    <w:rsid w:val="00431AC6"/>
    <w:rsid w:val="00472664"/>
    <w:rsid w:val="00483BEA"/>
    <w:rsid w:val="00486718"/>
    <w:rsid w:val="004A2B78"/>
    <w:rsid w:val="004A3840"/>
    <w:rsid w:val="004C7779"/>
    <w:rsid w:val="0050526B"/>
    <w:rsid w:val="00536951"/>
    <w:rsid w:val="0056234F"/>
    <w:rsid w:val="005B462C"/>
    <w:rsid w:val="00641673"/>
    <w:rsid w:val="006A53DF"/>
    <w:rsid w:val="006E32F4"/>
    <w:rsid w:val="006E5A88"/>
    <w:rsid w:val="00722458"/>
    <w:rsid w:val="00753A66"/>
    <w:rsid w:val="007B2B0C"/>
    <w:rsid w:val="007D1B30"/>
    <w:rsid w:val="00840737"/>
    <w:rsid w:val="00841BE2"/>
    <w:rsid w:val="008B7F4D"/>
    <w:rsid w:val="008C0E91"/>
    <w:rsid w:val="009112CC"/>
    <w:rsid w:val="00917F2C"/>
    <w:rsid w:val="00943B2B"/>
    <w:rsid w:val="00982902"/>
    <w:rsid w:val="009D6023"/>
    <w:rsid w:val="009E1A23"/>
    <w:rsid w:val="009E5409"/>
    <w:rsid w:val="00A23084"/>
    <w:rsid w:val="00A722EB"/>
    <w:rsid w:val="00A837D6"/>
    <w:rsid w:val="00A91246"/>
    <w:rsid w:val="00A97641"/>
    <w:rsid w:val="00AB310B"/>
    <w:rsid w:val="00AF373C"/>
    <w:rsid w:val="00B57CC9"/>
    <w:rsid w:val="00B75EB7"/>
    <w:rsid w:val="00B84426"/>
    <w:rsid w:val="00BA3F53"/>
    <w:rsid w:val="00BD00AA"/>
    <w:rsid w:val="00C0031F"/>
    <w:rsid w:val="00C25A1A"/>
    <w:rsid w:val="00C34471"/>
    <w:rsid w:val="00CD4A53"/>
    <w:rsid w:val="00CE2038"/>
    <w:rsid w:val="00CE5411"/>
    <w:rsid w:val="00D06721"/>
    <w:rsid w:val="00D92659"/>
    <w:rsid w:val="00DA4133"/>
    <w:rsid w:val="00DC2E00"/>
    <w:rsid w:val="00DE1DA4"/>
    <w:rsid w:val="00E20398"/>
    <w:rsid w:val="00E30B8B"/>
    <w:rsid w:val="00E77AD1"/>
    <w:rsid w:val="00EC14F2"/>
    <w:rsid w:val="00EC1786"/>
    <w:rsid w:val="00EF61EE"/>
    <w:rsid w:val="00F12B8F"/>
    <w:rsid w:val="00F90482"/>
    <w:rsid w:val="00F9209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8330"/>
  <w15:docId w15:val="{47804364-7A33-4512-86CA-249B4427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622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4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41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CE5411"/>
  </w:style>
  <w:style w:type="table" w:customStyle="1" w:styleId="21">
    <w:name w:val="无格式表格 21"/>
    <w:basedOn w:val="a1"/>
    <w:uiPriority w:val="42"/>
    <w:rsid w:val="00FB6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113D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c">
    <w:name w:val="批注主题 字符"/>
    <w:basedOn w:val="aa"/>
    <w:link w:val="ab"/>
    <w:uiPriority w:val="99"/>
    <w:semiHidden/>
    <w:rsid w:val="0003113D"/>
    <w:rPr>
      <w:rFonts w:ascii="宋体" w:eastAsia="宋体" w:hAnsi="宋体" w:cs="宋体"/>
      <w:b/>
      <w:bCs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4167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4167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3100</Words>
  <Characters>17671</Characters>
  <Application>Microsoft Office Word</Application>
  <DocSecurity>0</DocSecurity>
  <Lines>147</Lines>
  <Paragraphs>41</Paragraphs>
  <ScaleCrop>false</ScaleCrop>
  <Company/>
  <LinksUpToDate>false</LinksUpToDate>
  <CharactersWithSpaces>2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谢珊珊</cp:lastModifiedBy>
  <cp:revision>7</cp:revision>
  <dcterms:created xsi:type="dcterms:W3CDTF">2022-01-10T12:30:00Z</dcterms:created>
  <dcterms:modified xsi:type="dcterms:W3CDTF">2022-06-13T08:48:00Z</dcterms:modified>
</cp:coreProperties>
</file>